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13612" w14:textId="685B94D2" w:rsidR="00830324" w:rsidRPr="00602081" w:rsidRDefault="00830324" w:rsidP="00830324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bookmarkStart w:id="0" w:name="_Hlk76234568"/>
      <w:r w:rsidRPr="006020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61234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1</w:t>
      </w:r>
      <w:r w:rsidRPr="006020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ample information, microbial diversity, and sequence abundance </w:t>
      </w:r>
      <w:r w:rsidR="002928C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t</w:t>
      </w:r>
      <w:r w:rsidRPr="006020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genus level</w:t>
      </w:r>
      <w:r w:rsidR="0061234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</w:p>
    <w:p w14:paraId="38A5A683" w14:textId="28B45E4F" w:rsidR="00BB7157" w:rsidRPr="00830324" w:rsidRDefault="00BB7157" w:rsidP="00830324">
      <w:pPr>
        <w:jc w:val="center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913"/>
        <w:gridCol w:w="1554"/>
        <w:gridCol w:w="1866"/>
        <w:gridCol w:w="1879"/>
        <w:gridCol w:w="1048"/>
        <w:gridCol w:w="1024"/>
        <w:gridCol w:w="1041"/>
        <w:gridCol w:w="1041"/>
      </w:tblGrid>
      <w:tr w:rsidR="00830324" w:rsidRPr="00830324" w14:paraId="1E3EBFB2" w14:textId="77777777" w:rsidTr="0061234F">
        <w:trPr>
          <w:trHeight w:val="5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B3FB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7D31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9755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ive Ta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6701B" w14:textId="40BEBCDF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umber of </w:t>
            </w:r>
            <w:r w:rsidR="006123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780D0" w14:textId="41EA00A7" w:rsidR="00830324" w:rsidRPr="00830324" w:rsidRDefault="0061234F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="00830324"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served_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5B6EE" w14:textId="1C4F50B5" w:rsidR="00830324" w:rsidRPr="00830324" w:rsidRDefault="0061234F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830324"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n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79C9B" w14:textId="5D7C7A57" w:rsidR="00830324" w:rsidRPr="00830324" w:rsidRDefault="0061234F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830324"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mp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FBF79" w14:textId="21973EF6" w:rsidR="00830324" w:rsidRPr="00830324" w:rsidRDefault="0061234F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830324"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164A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</w:t>
            </w:r>
          </w:p>
        </w:tc>
      </w:tr>
      <w:tr w:rsidR="00830324" w:rsidRPr="00830324" w14:paraId="24E43195" w14:textId="77777777" w:rsidTr="0061234F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CDA8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E56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60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A9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,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963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982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6F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0B5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3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EF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6.613</w:t>
            </w:r>
          </w:p>
        </w:tc>
      </w:tr>
      <w:tr w:rsidR="00830324" w:rsidRPr="00830324" w14:paraId="7A3914A8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EFA84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E8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64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13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EEF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B2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898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3E3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7C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4.948</w:t>
            </w:r>
          </w:p>
        </w:tc>
      </w:tr>
      <w:tr w:rsidR="00830324" w:rsidRPr="00830324" w14:paraId="07B0E735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A6072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F98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96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E1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C1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761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CEC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F9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2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F58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6.087</w:t>
            </w:r>
          </w:p>
        </w:tc>
      </w:tr>
      <w:tr w:rsidR="00830324" w:rsidRPr="00830324" w14:paraId="05C032C5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28158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36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0AB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,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B6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3C7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4D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9DF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231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7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B21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0.013</w:t>
            </w:r>
          </w:p>
        </w:tc>
      </w:tr>
      <w:tr w:rsidR="00830324" w:rsidRPr="00830324" w14:paraId="58DC6E72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86B6F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602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C34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99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0E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699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5D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11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2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229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8.601</w:t>
            </w:r>
          </w:p>
        </w:tc>
      </w:tr>
      <w:tr w:rsidR="00830324" w:rsidRPr="00830324" w14:paraId="38FACE52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5F8F6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BE4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532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,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E33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,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E1D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AA9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A43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B18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DF3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2.744</w:t>
            </w:r>
          </w:p>
        </w:tc>
      </w:tr>
      <w:tr w:rsidR="00830324" w:rsidRPr="00830324" w14:paraId="59C92B83" w14:textId="77777777" w:rsidTr="0061234F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9E00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536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F2A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E6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,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2A1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A8C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57E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35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4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4A8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.616</w:t>
            </w:r>
          </w:p>
        </w:tc>
      </w:tr>
      <w:tr w:rsidR="00830324" w:rsidRPr="00830324" w14:paraId="6F29B1A4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71915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01F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13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C1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00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404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4DF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C23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2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B9F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9.719</w:t>
            </w:r>
          </w:p>
        </w:tc>
      </w:tr>
      <w:tr w:rsidR="00830324" w:rsidRPr="00830324" w14:paraId="04FC848F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0CA27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117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A6C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C2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,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8C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D7C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100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173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782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2.242</w:t>
            </w:r>
          </w:p>
        </w:tc>
      </w:tr>
      <w:tr w:rsidR="00830324" w:rsidRPr="00830324" w14:paraId="71341595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6217D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937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70D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,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3F5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A2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AC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D28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0D1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4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E31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4.346</w:t>
            </w:r>
          </w:p>
        </w:tc>
      </w:tr>
      <w:tr w:rsidR="00830324" w:rsidRPr="00830324" w14:paraId="3AFA94F9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CF27C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6B7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AE2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2D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C3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28B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B5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8F9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2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A1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2.258</w:t>
            </w:r>
          </w:p>
        </w:tc>
      </w:tr>
      <w:tr w:rsidR="00830324" w:rsidRPr="00830324" w14:paraId="4C71A84D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1F783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13B6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A31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CC0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E92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86D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60B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232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2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753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8.391</w:t>
            </w:r>
          </w:p>
        </w:tc>
      </w:tr>
      <w:tr w:rsidR="00830324" w:rsidRPr="00830324" w14:paraId="4F894141" w14:textId="77777777" w:rsidTr="0061234F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2611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CEB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CD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09A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B5B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24F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97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9D7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8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B52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4.284</w:t>
            </w:r>
          </w:p>
        </w:tc>
      </w:tr>
      <w:tr w:rsidR="00830324" w:rsidRPr="00830324" w14:paraId="7E326085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93B45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C0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040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645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BF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7CE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B5A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BEE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4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510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1.078</w:t>
            </w:r>
          </w:p>
        </w:tc>
      </w:tr>
      <w:tr w:rsidR="00830324" w:rsidRPr="00830324" w14:paraId="1643606D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DD7BC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63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84A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68C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F11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B65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73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A27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2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0FF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9.361</w:t>
            </w:r>
          </w:p>
        </w:tc>
      </w:tr>
      <w:tr w:rsidR="00830324" w:rsidRPr="00830324" w14:paraId="45F99C09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70134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E5E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C49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,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824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,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10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D77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ECD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AA3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6C4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7.159</w:t>
            </w:r>
          </w:p>
        </w:tc>
      </w:tr>
      <w:tr w:rsidR="00830324" w:rsidRPr="00830324" w14:paraId="253ADEDC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3E09C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44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BA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BB3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8BF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4C0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951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12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5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8F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2.079</w:t>
            </w:r>
          </w:p>
        </w:tc>
      </w:tr>
      <w:tr w:rsidR="00830324" w:rsidRPr="00830324" w14:paraId="375384E5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45571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C0B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1A0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6D8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,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3AE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556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638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CE9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7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7EC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0.494</w:t>
            </w:r>
          </w:p>
        </w:tc>
      </w:tr>
      <w:tr w:rsidR="00830324" w:rsidRPr="00830324" w14:paraId="6D1F29D2" w14:textId="77777777" w:rsidTr="0061234F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E19C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0A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DDC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288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F86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440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E51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525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5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82C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2.558</w:t>
            </w:r>
          </w:p>
        </w:tc>
      </w:tr>
      <w:tr w:rsidR="00830324" w:rsidRPr="00830324" w14:paraId="24C0BAE9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44956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3F6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5F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0C4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A6B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6B8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25D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86B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1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C2E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1.042</w:t>
            </w:r>
          </w:p>
        </w:tc>
      </w:tr>
      <w:tr w:rsidR="00830324" w:rsidRPr="00830324" w14:paraId="58B78CB6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F4FE5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01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99D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,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A4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A55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FE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7CF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EFB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3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1B7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2.406</w:t>
            </w:r>
          </w:p>
        </w:tc>
      </w:tr>
      <w:tr w:rsidR="00830324" w:rsidRPr="00830324" w14:paraId="74D08C3F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DF72A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BFF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83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826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BD1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68E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892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A25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2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CEA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5.536</w:t>
            </w:r>
          </w:p>
        </w:tc>
      </w:tr>
      <w:tr w:rsidR="00830324" w:rsidRPr="00830324" w14:paraId="4151FE0C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133D6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8C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99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,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45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069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E29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C4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3D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8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EC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9.595</w:t>
            </w:r>
          </w:p>
        </w:tc>
      </w:tr>
      <w:tr w:rsidR="00830324" w:rsidRPr="00830324" w14:paraId="287219A7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BDF9D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47E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2A4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1A2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DF4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48F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FEB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35B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.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0CF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0.933</w:t>
            </w:r>
          </w:p>
        </w:tc>
      </w:tr>
      <w:tr w:rsidR="00830324" w:rsidRPr="00830324" w14:paraId="3160611B" w14:textId="77777777" w:rsidTr="0061234F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EDEC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551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F51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A9B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30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5B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32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35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7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E7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5.693</w:t>
            </w:r>
          </w:p>
        </w:tc>
      </w:tr>
      <w:tr w:rsidR="00830324" w:rsidRPr="00830324" w14:paraId="4CEB395F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A0A4B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60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0B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C6F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74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001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84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B70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5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E28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4.665</w:t>
            </w:r>
          </w:p>
        </w:tc>
      </w:tr>
      <w:tr w:rsidR="00830324" w:rsidRPr="00830324" w14:paraId="34DF9E75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4D3BD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FEE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C7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5AD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964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354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C41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CEF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A1D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3.56</w:t>
            </w:r>
          </w:p>
        </w:tc>
      </w:tr>
      <w:tr w:rsidR="00830324" w:rsidRPr="00830324" w14:paraId="6B1C09C8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EB0D2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23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F04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,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9CA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4F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FA4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969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F10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8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38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1.439</w:t>
            </w:r>
          </w:p>
        </w:tc>
      </w:tr>
      <w:tr w:rsidR="00830324" w:rsidRPr="00830324" w14:paraId="6DB7BFF4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03265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268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11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35A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,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3C4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BB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0E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B8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5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4E9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7.223</w:t>
            </w:r>
          </w:p>
        </w:tc>
      </w:tr>
      <w:tr w:rsidR="00830324" w:rsidRPr="00830324" w14:paraId="41DA1716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BE515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30C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BCB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DAA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,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2EC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862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FFB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449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6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E2F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2.679</w:t>
            </w:r>
          </w:p>
        </w:tc>
      </w:tr>
      <w:tr w:rsidR="00830324" w:rsidRPr="00830324" w14:paraId="189B083A" w14:textId="77777777" w:rsidTr="0061234F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4712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781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81F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D6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5B8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6A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36A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9D2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7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BE0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9.5</w:t>
            </w:r>
          </w:p>
        </w:tc>
      </w:tr>
      <w:tr w:rsidR="00830324" w:rsidRPr="00830324" w14:paraId="18669555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76713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AC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701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21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F19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77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89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7A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3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CCE8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3.786</w:t>
            </w:r>
          </w:p>
        </w:tc>
      </w:tr>
      <w:tr w:rsidR="00830324" w:rsidRPr="00830324" w14:paraId="5D5D5889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BA86F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79E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42A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A8D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,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B4A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96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59B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B3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3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7063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3.445</w:t>
            </w:r>
          </w:p>
        </w:tc>
      </w:tr>
      <w:tr w:rsidR="00830324" w:rsidRPr="00830324" w14:paraId="12CE5671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A600D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C3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A6F4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,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D16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94F0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B41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E98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631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0C2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5.146</w:t>
            </w:r>
          </w:p>
        </w:tc>
      </w:tr>
      <w:tr w:rsidR="00830324" w:rsidRPr="00830324" w14:paraId="33E2E765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6D6DE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B46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9E4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A885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58F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855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24D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5F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6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DB47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9.628</w:t>
            </w:r>
          </w:p>
        </w:tc>
      </w:tr>
      <w:tr w:rsidR="00830324" w:rsidRPr="00830324" w14:paraId="4B87DD1F" w14:textId="77777777" w:rsidTr="0061234F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3D4CD" w14:textId="77777777" w:rsidR="00830324" w:rsidRPr="00830324" w:rsidRDefault="00830324" w:rsidP="008303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7E69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55FD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,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AE91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BA7B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D74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7DEA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44DC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2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975E" w14:textId="77777777" w:rsidR="00830324" w:rsidRPr="00830324" w:rsidRDefault="00830324" w:rsidP="008303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03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7.366</w:t>
            </w:r>
          </w:p>
        </w:tc>
      </w:tr>
      <w:bookmarkEnd w:id="0"/>
    </w:tbl>
    <w:p w14:paraId="2A92C17C" w14:textId="5B158225" w:rsidR="00830324" w:rsidRDefault="00830324"/>
    <w:p w14:paraId="632EA5F2" w14:textId="0FA13352" w:rsidR="00830324" w:rsidRDefault="00830324"/>
    <w:p w14:paraId="363A94AD" w14:textId="00667A0F" w:rsidR="00830324" w:rsidRDefault="00830324"/>
    <w:p w14:paraId="70E95AA9" w14:textId="77777777" w:rsidR="002928C2" w:rsidRPr="002928C2" w:rsidRDefault="002928C2" w:rsidP="002928C2">
      <w:pPr>
        <w:snapToGrid w:val="0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2928C2">
        <w:rPr>
          <w:rFonts w:ascii="Times New Roman" w:eastAsia="等线" w:hAnsi="Times New Roman" w:cs="Times New Roman"/>
          <w:kern w:val="0"/>
          <w:sz w:val="22"/>
        </w:rPr>
        <w:t>PA: placenta; UC: umbilical cord; AF: amniotic fluid; CM: colostrum; CW: cow feces; CF: calf meconium; Effective Tags: the final Tags sequence for subsequent analysis after filtering chimera; Number of reads: PE reads of original offline</w:t>
      </w:r>
    </w:p>
    <w:p w14:paraId="76653051" w14:textId="77777777" w:rsidR="00830324" w:rsidRPr="002928C2" w:rsidRDefault="00830324"/>
    <w:sectPr w:rsidR="00830324" w:rsidRPr="002928C2" w:rsidSect="008303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21136" w14:textId="77777777" w:rsidR="00DB1551" w:rsidRDefault="00DB1551" w:rsidP="00A96633">
      <w:r>
        <w:separator/>
      </w:r>
    </w:p>
  </w:endnote>
  <w:endnote w:type="continuationSeparator" w:id="0">
    <w:p w14:paraId="5D6B9CB0" w14:textId="77777777" w:rsidR="00DB1551" w:rsidRDefault="00DB1551" w:rsidP="00A96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D20B5" w14:textId="77777777" w:rsidR="00DB1551" w:rsidRDefault="00DB1551" w:rsidP="00A96633">
      <w:r>
        <w:separator/>
      </w:r>
    </w:p>
  </w:footnote>
  <w:footnote w:type="continuationSeparator" w:id="0">
    <w:p w14:paraId="7E7399EB" w14:textId="77777777" w:rsidR="00DB1551" w:rsidRDefault="00DB1551" w:rsidP="00A96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67"/>
    <w:rsid w:val="002928C2"/>
    <w:rsid w:val="00602081"/>
    <w:rsid w:val="0061234F"/>
    <w:rsid w:val="00650EEB"/>
    <w:rsid w:val="00830324"/>
    <w:rsid w:val="00A629C4"/>
    <w:rsid w:val="00A96633"/>
    <w:rsid w:val="00BB7157"/>
    <w:rsid w:val="00DB1551"/>
    <w:rsid w:val="00DF3650"/>
    <w:rsid w:val="00F1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753D2"/>
  <w15:chartTrackingRefBased/>
  <w15:docId w15:val="{D4B2A94D-9E54-4B58-BA5C-F4BAE335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3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6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8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huan</dc:creator>
  <cp:keywords/>
  <dc:description/>
  <cp:lastModifiedBy>zhu huan</cp:lastModifiedBy>
  <cp:revision>7</cp:revision>
  <dcterms:created xsi:type="dcterms:W3CDTF">2021-07-03T04:38:00Z</dcterms:created>
  <dcterms:modified xsi:type="dcterms:W3CDTF">2021-09-20T06:31:00Z</dcterms:modified>
</cp:coreProperties>
</file>